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E1B1F" w14:textId="005DA5AC" w:rsidR="009019DE" w:rsidRPr="00F60853" w:rsidRDefault="00D62836" w:rsidP="0053648C">
      <w:pPr>
        <w:spacing w:line="480" w:lineRule="auto"/>
        <w:rPr>
          <w:sz w:val="24"/>
        </w:rPr>
      </w:pPr>
      <w:bookmarkStart w:id="0" w:name="_GoBack"/>
      <w:bookmarkEnd w:id="0"/>
      <w:r w:rsidRPr="00F60853">
        <w:rPr>
          <w:sz w:val="24"/>
        </w:rPr>
        <w:t>Table S1. RT-qPCR primer sequence of α-enolase and stathmin</w:t>
      </w:r>
      <w:r w:rsidR="0053648C">
        <w:rPr>
          <w:rFonts w:hint="eastAsia"/>
          <w:sz w:val="24"/>
        </w:rPr>
        <w:t>.</w:t>
      </w:r>
    </w:p>
    <w:tbl>
      <w:tblPr>
        <w:tblW w:w="82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0"/>
        <w:gridCol w:w="5457"/>
      </w:tblGrid>
      <w:tr w:rsidR="00D62836" w:rsidRPr="00D62836" w14:paraId="12BB002E" w14:textId="77777777" w:rsidTr="00D62836">
        <w:trPr>
          <w:trHeight w:val="458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90037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H- Enolase -F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1A97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AGAAGTCCTGCAACTGCCTC</w:t>
            </w:r>
          </w:p>
        </w:tc>
      </w:tr>
      <w:tr w:rsidR="00D62836" w:rsidRPr="00D62836" w14:paraId="04F65FCD" w14:textId="77777777" w:rsidTr="00D62836">
        <w:trPr>
          <w:trHeight w:val="458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98B6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H- Enolase 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5A35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ACCAGTCTTGATCTGCCCAGT</w:t>
            </w:r>
          </w:p>
        </w:tc>
      </w:tr>
      <w:tr w:rsidR="00D62836" w:rsidRPr="00D62836" w14:paraId="31F1EDF0" w14:textId="77777777" w:rsidTr="00D62836">
        <w:trPr>
          <w:trHeight w:val="458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5E5F4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H- Stathmin -F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C179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GATTCTCAGCCCTCGGTCAAA</w:t>
            </w:r>
          </w:p>
        </w:tc>
      </w:tr>
      <w:tr w:rsidR="00D62836" w:rsidRPr="00D62836" w14:paraId="14E7E39B" w14:textId="77777777" w:rsidTr="00D62836">
        <w:trPr>
          <w:trHeight w:val="458"/>
        </w:trPr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E5C2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H- Stathmin -R</w:t>
            </w:r>
          </w:p>
        </w:tc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0796" w14:textId="77777777" w:rsidR="00D62836" w:rsidRPr="00D62836" w:rsidRDefault="00D62836" w:rsidP="00D62836">
            <w:pPr>
              <w:jc w:val="center"/>
              <w:rPr>
                <w:sz w:val="24"/>
              </w:rPr>
            </w:pPr>
            <w:r w:rsidRPr="00D62836">
              <w:rPr>
                <w:sz w:val="24"/>
              </w:rPr>
              <w:t>TGCGTCTTTCTTCTGCAGCTT</w:t>
            </w:r>
          </w:p>
        </w:tc>
      </w:tr>
    </w:tbl>
    <w:p w14:paraId="1F4B9001" w14:textId="30E03ED2" w:rsidR="00D62836" w:rsidRDefault="00D62836"/>
    <w:p w14:paraId="25D6CA91" w14:textId="77777777" w:rsidR="00D62836" w:rsidRDefault="00D62836"/>
    <w:sectPr w:rsidR="00D62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45233" w14:textId="77777777" w:rsidR="00075F7B" w:rsidRDefault="00075F7B" w:rsidP="00D62836">
      <w:r>
        <w:separator/>
      </w:r>
    </w:p>
  </w:endnote>
  <w:endnote w:type="continuationSeparator" w:id="0">
    <w:p w14:paraId="36D162C2" w14:textId="77777777" w:rsidR="00075F7B" w:rsidRDefault="00075F7B" w:rsidP="00D62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D05DA" w14:textId="77777777" w:rsidR="00075F7B" w:rsidRDefault="00075F7B" w:rsidP="00D62836">
      <w:r>
        <w:separator/>
      </w:r>
    </w:p>
  </w:footnote>
  <w:footnote w:type="continuationSeparator" w:id="0">
    <w:p w14:paraId="2CF83E78" w14:textId="77777777" w:rsidR="00075F7B" w:rsidRDefault="00075F7B" w:rsidP="00D62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97A"/>
    <w:rsid w:val="00012FE5"/>
    <w:rsid w:val="00075F7B"/>
    <w:rsid w:val="004C397A"/>
    <w:rsid w:val="0053648C"/>
    <w:rsid w:val="0071618A"/>
    <w:rsid w:val="008A422C"/>
    <w:rsid w:val="009019DE"/>
    <w:rsid w:val="00902E8E"/>
    <w:rsid w:val="00904028"/>
    <w:rsid w:val="00C36FB8"/>
    <w:rsid w:val="00D62836"/>
    <w:rsid w:val="00ED52E9"/>
    <w:rsid w:val="00F6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8B5A09"/>
  <w15:chartTrackingRefBased/>
  <w15:docId w15:val="{B255D2BD-EE5D-4BBF-BEEE-14A2770B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0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8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8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</dc:creator>
  <cp:keywords/>
  <dc:description/>
  <cp:lastModifiedBy>Huang Qi</cp:lastModifiedBy>
  <cp:revision>7</cp:revision>
  <dcterms:created xsi:type="dcterms:W3CDTF">2020-06-24T05:16:00Z</dcterms:created>
  <dcterms:modified xsi:type="dcterms:W3CDTF">2020-07-31T06:34:00Z</dcterms:modified>
</cp:coreProperties>
</file>